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9D53C" w14:textId="20F12D98" w:rsidR="0030250E" w:rsidRPr="0030250E" w:rsidRDefault="0030250E" w:rsidP="0030250E">
      <w:pPr>
        <w:jc w:val="both"/>
      </w:pPr>
      <w:r w:rsidRPr="0030250E">
        <w:rPr>
          <w:b/>
          <w:bCs/>
        </w:rPr>
        <w:t xml:space="preserve">Table </w:t>
      </w:r>
      <w:r w:rsidR="002741E1">
        <w:rPr>
          <w:b/>
          <w:bCs/>
        </w:rPr>
        <w:t>S</w:t>
      </w:r>
      <w:r w:rsidR="00021566">
        <w:rPr>
          <w:b/>
          <w:bCs/>
        </w:rPr>
        <w:t xml:space="preserve">9 </w:t>
      </w:r>
      <w:r w:rsidRPr="0030250E">
        <w:t xml:space="preserve">Comparison of the USDA </w:t>
      </w:r>
      <w:r w:rsidRPr="0030250E">
        <w:rPr>
          <w:i/>
          <w:iCs/>
        </w:rPr>
        <w:t>Glycine soja</w:t>
      </w:r>
      <w:r w:rsidRPr="0030250E">
        <w:t xml:space="preserve"> germplasm collection </w:t>
      </w:r>
      <w:r w:rsidR="002741E1">
        <w:t>and</w:t>
      </w:r>
      <w:r w:rsidRPr="0030250E">
        <w:t xml:space="preserve"> a diverse set of 116 accessions </w:t>
      </w:r>
      <w:r w:rsidR="002741E1">
        <w:t>in terms of</w:t>
      </w:r>
      <w:r w:rsidRPr="0030250E">
        <w:t xml:space="preserve"> the </w:t>
      </w:r>
      <w:r w:rsidR="005E45F3">
        <w:t>percentage</w:t>
      </w:r>
      <w:r w:rsidRPr="0030250E">
        <w:t xml:space="preserve"> of accessions for pest and disease</w:t>
      </w:r>
      <w:r>
        <w:t xml:space="preserve"> </w:t>
      </w:r>
      <w:r w:rsidRPr="0030250E">
        <w:t>resistance</w:t>
      </w:r>
    </w:p>
    <w:tbl>
      <w:tblPr>
        <w:tblW w:w="9415" w:type="dxa"/>
        <w:tblLook w:val="04A0" w:firstRow="1" w:lastRow="0" w:firstColumn="1" w:lastColumn="0" w:noHBand="0" w:noVBand="1"/>
      </w:tblPr>
      <w:tblGrid>
        <w:gridCol w:w="4490"/>
        <w:gridCol w:w="2340"/>
        <w:gridCol w:w="2585"/>
      </w:tblGrid>
      <w:tr w:rsidR="0030250E" w:rsidRPr="0030250E" w14:paraId="2A9959CF" w14:textId="77777777" w:rsidTr="005365B2">
        <w:trPr>
          <w:trHeight w:val="1254"/>
        </w:trPr>
        <w:tc>
          <w:tcPr>
            <w:tcW w:w="4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F8891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sts and diseases resistanc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71C70" w14:textId="794263DF" w:rsidR="0030250E" w:rsidRPr="0030250E" w:rsidRDefault="0030250E" w:rsidP="003025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soja</w:t>
            </w:r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llection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AAE9B" w14:textId="6F905639" w:rsidR="0030250E" w:rsidRPr="0030250E" w:rsidRDefault="0030250E" w:rsidP="003025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centage of accessions in G. soja</w:t>
            </w:r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30250E" w:rsidRPr="0030250E" w14:paraId="655EF5D7" w14:textId="77777777" w:rsidTr="00D6460F">
        <w:trPr>
          <w:trHeight w:val="410"/>
        </w:trPr>
        <w:tc>
          <w:tcPr>
            <w:tcW w:w="449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8172A72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yst Nematode (</w:t>
            </w:r>
            <w:proofErr w:type="spellStart"/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matcyst</w:t>
            </w:r>
            <w:proofErr w:type="spellEnd"/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BC445DD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8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B8D8B9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0250E" w:rsidRPr="0030250E" w14:paraId="54101211" w14:textId="77777777" w:rsidTr="00D6460F">
        <w:trPr>
          <w:trHeight w:val="289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70A21A2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erately 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AB9063D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312974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</w:tr>
      <w:tr w:rsidR="0030250E" w:rsidRPr="0030250E" w14:paraId="3C9CCE30" w14:textId="77777777" w:rsidTr="00D6460F">
        <w:trPr>
          <w:trHeight w:val="289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7920898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erately 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86070B6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1%</w:t>
            </w: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D0A026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5%</w:t>
            </w:r>
          </w:p>
        </w:tc>
      </w:tr>
      <w:tr w:rsidR="0030250E" w:rsidRPr="0030250E" w14:paraId="540FA896" w14:textId="77777777" w:rsidTr="00D6460F">
        <w:trPr>
          <w:trHeight w:val="289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69ECEFE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577D204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C0EB4D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30250E" w:rsidRPr="0030250E" w14:paraId="4AB0773B" w14:textId="77777777" w:rsidTr="00D6460F">
        <w:trPr>
          <w:trHeight w:val="289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7C3647F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DF34C75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.9%</w:t>
            </w: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C8E2C6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4%</w:t>
            </w:r>
          </w:p>
        </w:tc>
      </w:tr>
      <w:tr w:rsidR="0030250E" w:rsidRPr="0030250E" w14:paraId="7C07DEE6" w14:textId="77777777" w:rsidTr="00D6460F">
        <w:trPr>
          <w:trHeight w:val="397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EDB0033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tophthora Rot (</w:t>
            </w:r>
            <w:proofErr w:type="spellStart"/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torot</w:t>
            </w:r>
            <w:proofErr w:type="spellEnd"/>
            <w:r w:rsidRPr="0030250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2A3A8B3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8BC4C0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0250E" w:rsidRPr="0030250E" w14:paraId="465F4096" w14:textId="77777777" w:rsidTr="00D6460F">
        <w:trPr>
          <w:trHeight w:val="289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4FF2600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istant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B619EFF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4%</w:t>
            </w: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1D840A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5%</w:t>
            </w:r>
          </w:p>
        </w:tc>
      </w:tr>
      <w:tr w:rsidR="0030250E" w:rsidRPr="0030250E" w14:paraId="3BDD8A04" w14:textId="77777777" w:rsidTr="00D6460F">
        <w:trPr>
          <w:trHeight w:val="301"/>
        </w:trPr>
        <w:tc>
          <w:tcPr>
            <w:tcW w:w="449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4F3D82DF" w14:textId="77777777" w:rsidR="0030250E" w:rsidRPr="0030250E" w:rsidRDefault="0030250E" w:rsidP="003025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234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05D290B0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.6%</w:t>
            </w:r>
          </w:p>
        </w:tc>
        <w:tc>
          <w:tcPr>
            <w:tcW w:w="2585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056416" w14:textId="77777777" w:rsidR="0030250E" w:rsidRPr="0030250E" w:rsidRDefault="0030250E" w:rsidP="0030250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250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.5%</w:t>
            </w:r>
          </w:p>
        </w:tc>
      </w:tr>
    </w:tbl>
    <w:p w14:paraId="04BAD7E2" w14:textId="77777777" w:rsidR="00F33EDA" w:rsidRDefault="00F33EDA"/>
    <w:sectPr w:rsidR="00F3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0E"/>
    <w:rsid w:val="00021566"/>
    <w:rsid w:val="00111D36"/>
    <w:rsid w:val="00127DEC"/>
    <w:rsid w:val="002741E1"/>
    <w:rsid w:val="002A3215"/>
    <w:rsid w:val="0030250E"/>
    <w:rsid w:val="005365B2"/>
    <w:rsid w:val="005E45F3"/>
    <w:rsid w:val="006E5EDA"/>
    <w:rsid w:val="00872B8C"/>
    <w:rsid w:val="009A21B4"/>
    <w:rsid w:val="00A0144A"/>
    <w:rsid w:val="00D6460F"/>
    <w:rsid w:val="00D966E6"/>
    <w:rsid w:val="00EE51FD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FB6A"/>
  <w15:chartTrackingRefBased/>
  <w15:docId w15:val="{C9C56463-A005-4BD0-BA55-A90CD14F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0E"/>
  </w:style>
  <w:style w:type="paragraph" w:styleId="Heading1">
    <w:name w:val="heading 1"/>
    <w:basedOn w:val="Normal"/>
    <w:next w:val="Normal"/>
    <w:link w:val="Heading1Char"/>
    <w:uiPriority w:val="9"/>
    <w:qFormat/>
    <w:rsid w:val="00302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5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415</Characters>
  <Application>Microsoft Office Word</Application>
  <DocSecurity>0</DocSecurity>
  <Lines>83</Lines>
  <Paragraphs>75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11</cp:revision>
  <cp:lastPrinted>2026-01-13T14:04:00Z</cp:lastPrinted>
  <dcterms:created xsi:type="dcterms:W3CDTF">2026-01-12T18:38:00Z</dcterms:created>
  <dcterms:modified xsi:type="dcterms:W3CDTF">2026-02-05T16:31:00Z</dcterms:modified>
</cp:coreProperties>
</file>